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4029E" w14:textId="5034C4B7" w:rsidR="006E032F" w:rsidRDefault="006E032F" w:rsidP="009A1C85">
      <w:pPr>
        <w:spacing w:line="360" w:lineRule="auto"/>
        <w:ind w:left="3" w:hangingChars="1" w:hanging="3"/>
        <w:rPr>
          <w:rFonts w:ascii="Times New Roman" w:eastAsia="MS Mincho" w:hAnsi="Times New Roman" w:cs="Times New Roman"/>
          <w:b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Materials and </w:t>
      </w:r>
      <w:r w:rsidR="00547461">
        <w:rPr>
          <w:rFonts w:ascii="Times New Roman" w:hAnsi="Times New Roman"/>
          <w:b/>
          <w:bCs/>
          <w:sz w:val="28"/>
          <w:szCs w:val="28"/>
        </w:rPr>
        <w:t>M</w:t>
      </w:r>
      <w:r>
        <w:rPr>
          <w:rFonts w:ascii="Times New Roman" w:hAnsi="Times New Roman"/>
          <w:b/>
          <w:bCs/>
          <w:sz w:val="28"/>
          <w:szCs w:val="28"/>
        </w:rPr>
        <w:t>ethod</w:t>
      </w:r>
      <w:r w:rsidRPr="003725BC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eastAsia="MS Mincho" w:hAnsi="Times New Roman" w:cs="Times New Roman"/>
          <w:b/>
        </w:rPr>
        <w:t xml:space="preserve"> </w:t>
      </w:r>
    </w:p>
    <w:p w14:paraId="1A453872" w14:textId="72818F50" w:rsidR="006A52D8" w:rsidRPr="00FB7B34" w:rsidRDefault="00FB7B34" w:rsidP="009A1C85">
      <w:pPr>
        <w:spacing w:line="360" w:lineRule="auto"/>
        <w:rPr>
          <w:rFonts w:ascii="Times New Roman" w:eastAsia="MS Mincho" w:hAnsi="Times New Roman" w:cs="Times New Roman"/>
          <w:bCs/>
          <w:sz w:val="24"/>
        </w:rPr>
      </w:pPr>
      <w:r w:rsidRPr="00FB7B34">
        <w:rPr>
          <w:rFonts w:ascii="Times New Roman" w:hAnsi="Times New Roman"/>
          <w:b/>
          <w:bCs/>
          <w:sz w:val="24"/>
        </w:rPr>
        <w:t>Family collection and ethical complianc</w:t>
      </w:r>
      <w:r w:rsidRPr="00FB7B34">
        <w:rPr>
          <w:rFonts w:ascii="Times New Roman" w:eastAsia="宋体" w:hAnsi="Times New Roman" w:cs="Times New Roman"/>
          <w:b/>
          <w:bCs/>
          <w:iCs/>
          <w:sz w:val="24"/>
        </w:rPr>
        <w:t>e</w:t>
      </w:r>
      <w:r w:rsidR="009E53B4" w:rsidRPr="00FB7B34">
        <w:rPr>
          <w:rFonts w:ascii="Times New Roman" w:eastAsia="MS Mincho" w:hAnsi="Times New Roman" w:cs="Times New Roman"/>
          <w:sz w:val="24"/>
        </w:rPr>
        <w:t xml:space="preserve">  </w:t>
      </w:r>
      <w:r w:rsidR="002D071E" w:rsidRPr="00FB7B34">
        <w:rPr>
          <w:rFonts w:ascii="Times New Roman" w:eastAsia="MS Mincho" w:hAnsi="Times New Roman" w:cs="Times New Roman"/>
          <w:bCs/>
          <w:sz w:val="24"/>
        </w:rPr>
        <w:t xml:space="preserve"> </w:t>
      </w:r>
    </w:p>
    <w:p w14:paraId="12C13CC6" w14:textId="79EF3895" w:rsidR="006A52D8" w:rsidRDefault="00FB7B34" w:rsidP="009A1C85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B7B34">
        <w:rPr>
          <w:rFonts w:ascii="Times New Roman" w:hAnsi="Times New Roman"/>
          <w:sz w:val="24"/>
        </w:rPr>
        <w:t xml:space="preserve">A Chinese Han family with infantile convulsion and choreoathetosis syndrome including 4 affected individuals and 3 related unaffected individuals was enrolled and investigated in this study at Sun </w:t>
      </w:r>
      <w:proofErr w:type="spellStart"/>
      <w:r w:rsidRPr="00FB7B34">
        <w:rPr>
          <w:rFonts w:ascii="Times New Roman" w:hAnsi="Times New Roman"/>
          <w:sz w:val="24"/>
        </w:rPr>
        <w:t>Yat-sen</w:t>
      </w:r>
      <w:proofErr w:type="spellEnd"/>
      <w:r w:rsidRPr="00FB7B34">
        <w:rPr>
          <w:rFonts w:ascii="Times New Roman" w:hAnsi="Times New Roman"/>
          <w:sz w:val="24"/>
        </w:rPr>
        <w:t xml:space="preserve"> Memorial Hospital of Sun </w:t>
      </w:r>
      <w:proofErr w:type="spellStart"/>
      <w:r w:rsidRPr="00FB7B34">
        <w:rPr>
          <w:rFonts w:ascii="Times New Roman" w:hAnsi="Times New Roman"/>
          <w:sz w:val="24"/>
        </w:rPr>
        <w:t>Yat-sen</w:t>
      </w:r>
      <w:proofErr w:type="spellEnd"/>
      <w:r w:rsidRPr="00FB7B34">
        <w:rPr>
          <w:rFonts w:ascii="Times New Roman" w:hAnsi="Times New Roman"/>
          <w:sz w:val="24"/>
        </w:rPr>
        <w:t xml:space="preserve"> University. Phenotypic data of all enrolled family members were obtained and collected via face-to-face interviews, mainly including cardinal clinical manifestations (such as onset/remission age of seizures and choreoathetosis symptoms, </w:t>
      </w:r>
      <w:r w:rsidRPr="00FB7B34">
        <w:rPr>
          <w:rFonts w:ascii="Times New Roman" w:hAnsi="Times New Roman" w:hint="eastAsia"/>
          <w:sz w:val="24"/>
        </w:rPr>
        <w:t>duration</w:t>
      </w:r>
      <w:r w:rsidRPr="00FB7B34">
        <w:rPr>
          <w:rFonts w:ascii="Times New Roman" w:hAnsi="Times New Roman"/>
          <w:sz w:val="24"/>
        </w:rPr>
        <w:t xml:space="preserve">/frequency and phenomenology features of attacks or a video of one typical attack episode if available), cardinal information of auxiliary examinations (such as </w:t>
      </w:r>
      <w:r w:rsidRPr="00FB7B34">
        <w:rPr>
          <w:rFonts w:ascii="Times New Roman" w:hAnsi="Times New Roman" w:hint="eastAsia"/>
          <w:sz w:val="24"/>
        </w:rPr>
        <w:t>neuro</w:t>
      </w:r>
      <w:r w:rsidRPr="00FB7B34">
        <w:rPr>
          <w:rFonts w:ascii="Times New Roman" w:hAnsi="Times New Roman"/>
          <w:sz w:val="24"/>
        </w:rPr>
        <w:t xml:space="preserve">-electrophysiology and neuroimaging tests when available) and medical history information (such as </w:t>
      </w:r>
      <w:r w:rsidRPr="00FB7B34">
        <w:rPr>
          <w:rFonts w:ascii="Times New Roman" w:hAnsi="Times New Roman" w:hint="eastAsia"/>
          <w:sz w:val="24"/>
        </w:rPr>
        <w:t>present</w:t>
      </w:r>
      <w:r w:rsidRPr="00FB7B34">
        <w:rPr>
          <w:rFonts w:ascii="Times New Roman" w:hAnsi="Times New Roman"/>
          <w:sz w:val="24"/>
        </w:rPr>
        <w:t xml:space="preserve">/past illness history, </w:t>
      </w:r>
      <w:r w:rsidRPr="00FB7B34">
        <w:rPr>
          <w:rFonts w:ascii="Times New Roman" w:hAnsi="Times New Roman" w:hint="eastAsia"/>
          <w:sz w:val="24"/>
        </w:rPr>
        <w:t>f</w:t>
      </w:r>
      <w:r w:rsidRPr="00FB7B34">
        <w:rPr>
          <w:rFonts w:ascii="Times New Roman" w:hAnsi="Times New Roman"/>
          <w:sz w:val="24"/>
        </w:rPr>
        <w:t xml:space="preserve">amily history, </w:t>
      </w:r>
      <w:r w:rsidRPr="00FB7B34">
        <w:rPr>
          <w:rFonts w:ascii="Times New Roman" w:hAnsi="Times New Roman" w:hint="eastAsia"/>
          <w:sz w:val="24"/>
        </w:rPr>
        <w:t>per</w:t>
      </w:r>
      <w:r w:rsidRPr="00FB7B34">
        <w:rPr>
          <w:rFonts w:ascii="Times New Roman" w:hAnsi="Times New Roman"/>
          <w:sz w:val="24"/>
        </w:rPr>
        <w:t xml:space="preserve">sonal history and so on). The International League Against Epilepsy criteria were applied to diagnosis seizures and epilepsy. </w:t>
      </w:r>
      <w:r w:rsidR="00AD426B">
        <w:rPr>
          <w:rFonts w:ascii="Times New Roman" w:hAnsi="Times New Roman"/>
          <w:sz w:val="24"/>
        </w:rPr>
        <w:t xml:space="preserve">Clinical diagnostic criteria for </w:t>
      </w:r>
      <w:r w:rsidR="00AD426B" w:rsidRPr="00AD426B">
        <w:rPr>
          <w:rFonts w:ascii="Times New Roman" w:hAnsi="Times New Roman" w:cs="Times New Roman"/>
          <w:bCs/>
          <w:color w:val="000000" w:themeColor="text1"/>
          <w:sz w:val="24"/>
        </w:rPr>
        <w:t>global development delay</w:t>
      </w:r>
      <w:r w:rsidR="00AD426B">
        <w:rPr>
          <w:rFonts w:ascii="Times New Roman" w:hAnsi="Times New Roman"/>
          <w:sz w:val="24"/>
        </w:rPr>
        <w:t xml:space="preserve"> (GDD) were based on the Diagnostic and Statistical Manual of Mental Disorders, 5</w:t>
      </w:r>
      <w:r w:rsidR="00AD426B" w:rsidRPr="00AD426B">
        <w:rPr>
          <w:rFonts w:ascii="Times New Roman" w:hAnsi="Times New Roman"/>
          <w:sz w:val="24"/>
          <w:vertAlign w:val="superscript"/>
        </w:rPr>
        <w:t>th</w:t>
      </w:r>
      <w:r w:rsidR="00AD426B">
        <w:rPr>
          <w:rFonts w:ascii="Times New Roman" w:hAnsi="Times New Roman"/>
          <w:sz w:val="24"/>
        </w:rPr>
        <w:t xml:space="preserve"> Edition (DSM-V). </w:t>
      </w:r>
      <w:r w:rsidRPr="00FB7B34">
        <w:rPr>
          <w:rFonts w:ascii="Times New Roman" w:hAnsi="Times New Roman"/>
          <w:sz w:val="24"/>
        </w:rPr>
        <w:t xml:space="preserve">Informed written consents for genetic investigation and publication were obtained from all involved family members or their </w:t>
      </w:r>
      <w:r w:rsidRPr="00FB7B34">
        <w:rPr>
          <w:rFonts w:ascii="Times New Roman" w:hAnsi="Times New Roman" w:hint="eastAsia"/>
          <w:sz w:val="24"/>
        </w:rPr>
        <w:t>guar</w:t>
      </w:r>
      <w:r w:rsidRPr="00FB7B34">
        <w:rPr>
          <w:rFonts w:ascii="Times New Roman" w:hAnsi="Times New Roman"/>
          <w:sz w:val="24"/>
        </w:rPr>
        <w:t xml:space="preserve">dians. Informed written permissions of using individuals’ </w:t>
      </w:r>
      <w:r w:rsidR="000A522C">
        <w:rPr>
          <w:rFonts w:ascii="Times New Roman" w:hAnsi="Times New Roman"/>
          <w:sz w:val="24"/>
        </w:rPr>
        <w:t xml:space="preserve">pictures or </w:t>
      </w:r>
      <w:r w:rsidRPr="00FB7B34">
        <w:rPr>
          <w:rFonts w:ascii="Times New Roman" w:hAnsi="Times New Roman" w:hint="eastAsia"/>
          <w:sz w:val="24"/>
        </w:rPr>
        <w:t>video</w:t>
      </w:r>
      <w:r w:rsidRPr="00FB7B34">
        <w:rPr>
          <w:rFonts w:ascii="Times New Roman" w:hAnsi="Times New Roman"/>
          <w:sz w:val="24"/>
        </w:rPr>
        <w:t xml:space="preserve"> </w:t>
      </w:r>
      <w:r w:rsidRPr="00FB7B34">
        <w:rPr>
          <w:rFonts w:ascii="Times New Roman" w:hAnsi="Times New Roman" w:hint="eastAsia"/>
          <w:sz w:val="24"/>
        </w:rPr>
        <w:t>ma</w:t>
      </w:r>
      <w:r w:rsidRPr="00FB7B34">
        <w:rPr>
          <w:rFonts w:ascii="Times New Roman" w:hAnsi="Times New Roman"/>
          <w:sz w:val="24"/>
        </w:rPr>
        <w:t xml:space="preserve">terials containing detailed </w:t>
      </w:r>
      <w:r w:rsidRPr="00FB7B34">
        <w:rPr>
          <w:rFonts w:ascii="Times New Roman" w:hAnsi="Times New Roman" w:hint="eastAsia"/>
          <w:sz w:val="24"/>
        </w:rPr>
        <w:t>seizure</w:t>
      </w:r>
      <w:r w:rsidRPr="00FB7B34">
        <w:rPr>
          <w:rFonts w:ascii="Times New Roman" w:hAnsi="Times New Roman"/>
          <w:sz w:val="24"/>
        </w:rPr>
        <w:t xml:space="preserve">/attack features (including facial and limbic symptoms) for publication were obtained from all involved family members or their </w:t>
      </w:r>
      <w:r w:rsidRPr="00FB7B34">
        <w:rPr>
          <w:rFonts w:ascii="Times New Roman" w:hAnsi="Times New Roman" w:hint="eastAsia"/>
          <w:sz w:val="24"/>
        </w:rPr>
        <w:t>guar</w:t>
      </w:r>
      <w:r w:rsidRPr="00FB7B34">
        <w:rPr>
          <w:rFonts w:ascii="Times New Roman" w:hAnsi="Times New Roman"/>
          <w:sz w:val="24"/>
        </w:rPr>
        <w:t xml:space="preserve">dians. All procedures of the study were done in agreement with the Declaration of Helsinki, and approved by the Ethics Committee of Sun </w:t>
      </w:r>
      <w:proofErr w:type="spellStart"/>
      <w:r w:rsidRPr="00FB7B34">
        <w:rPr>
          <w:rFonts w:ascii="Times New Roman" w:hAnsi="Times New Roman"/>
          <w:sz w:val="24"/>
        </w:rPr>
        <w:t>Yat-sen</w:t>
      </w:r>
      <w:proofErr w:type="spellEnd"/>
      <w:r w:rsidRPr="00FB7B34">
        <w:rPr>
          <w:rFonts w:ascii="Times New Roman" w:hAnsi="Times New Roman"/>
          <w:sz w:val="24"/>
        </w:rPr>
        <w:t xml:space="preserve"> Memorial Hospital </w:t>
      </w:r>
      <w:r w:rsidRPr="00FB7B34">
        <w:rPr>
          <w:rFonts w:ascii="Times New Roman" w:hAnsi="Times New Roman"/>
          <w:color w:val="000000" w:themeColor="text1"/>
          <w:sz w:val="24"/>
        </w:rPr>
        <w:t>(Approval Number: SYSKY-2024-384-01)</w:t>
      </w:r>
    </w:p>
    <w:p w14:paraId="08594378" w14:textId="77777777" w:rsidR="00FB7B34" w:rsidRDefault="00FB7B34" w:rsidP="009A1C85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0282BFF7" w14:textId="1C8CBA43" w:rsidR="00FB7B34" w:rsidRDefault="00FB7B34" w:rsidP="009A1C85">
      <w:pPr>
        <w:spacing w:line="360" w:lineRule="auto"/>
        <w:rPr>
          <w:rFonts w:ascii="Times New Roman" w:eastAsia="宋体" w:hAnsi="Times New Roman" w:cs="Times New Roman"/>
          <w:b/>
          <w:bCs/>
          <w:iCs/>
          <w:sz w:val="24"/>
        </w:rPr>
      </w:pPr>
      <w:r w:rsidRPr="00FB7B34">
        <w:rPr>
          <w:rFonts w:ascii="Times New Roman" w:eastAsia="宋体" w:hAnsi="Times New Roman" w:cs="Times New Roman" w:hint="eastAsia"/>
          <w:b/>
          <w:bCs/>
          <w:iCs/>
          <w:sz w:val="24"/>
        </w:rPr>
        <w:t>Genetic investigatio</w:t>
      </w:r>
      <w:r w:rsidRPr="00FB7B34">
        <w:rPr>
          <w:rFonts w:ascii="Times New Roman" w:eastAsia="宋体" w:hAnsi="Times New Roman" w:cs="Times New Roman"/>
          <w:b/>
          <w:bCs/>
          <w:iCs/>
          <w:sz w:val="24"/>
        </w:rPr>
        <w:t>n</w:t>
      </w:r>
    </w:p>
    <w:p w14:paraId="431B19DE" w14:textId="75C73B44" w:rsidR="00FB7B34" w:rsidRPr="00FB7B34" w:rsidRDefault="00FB7B34" w:rsidP="009A1C85">
      <w:pPr>
        <w:spacing w:line="360" w:lineRule="auto"/>
        <w:rPr>
          <w:sz w:val="24"/>
        </w:rPr>
      </w:pPr>
      <w:r w:rsidRPr="00FB7B34">
        <w:rPr>
          <w:rFonts w:ascii="Times New Roman" w:eastAsia="宋体" w:hAnsi="Times New Roman" w:cs="Times New Roman"/>
          <w:iCs/>
          <w:sz w:val="24"/>
        </w:rPr>
        <w:t xml:space="preserve">Peripheral blood samples were obtained from these 7 enrolled family members. Genomic DNA was extracted and purified from obtained blood samples by applying 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QiAamp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 blood mini kit (Qiagen, Shanghai, China) according to the protocols of manufacturer. Extracted qualified DNAs were then processed with whole-exome sequencing (WES). </w:t>
      </w:r>
      <w:r w:rsidRPr="00FB7B34">
        <w:rPr>
          <w:rFonts w:ascii="Times New Roman" w:eastAsia="宋体" w:hAnsi="Times New Roman" w:cs="Times New Roman" w:hint="eastAsia"/>
          <w:iCs/>
          <w:sz w:val="24"/>
        </w:rPr>
        <w:t>In</w:t>
      </w:r>
      <w:r w:rsidRPr="00FB7B34">
        <w:rPr>
          <w:rFonts w:ascii="Times New Roman" w:eastAsia="宋体" w:hAnsi="Times New Roman" w:cs="Times New Roman"/>
          <w:iCs/>
          <w:sz w:val="24"/>
        </w:rPr>
        <w:t xml:space="preserve"> short, we applied Illumina 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TruSeq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 exome kit (Illumina, San </w:t>
      </w:r>
      <w:r w:rsidRPr="00FB7B34">
        <w:rPr>
          <w:rFonts w:ascii="Times New Roman" w:eastAsia="宋体" w:hAnsi="Times New Roman" w:cs="Times New Roman"/>
          <w:iCs/>
          <w:sz w:val="24"/>
        </w:rPr>
        <w:lastRenderedPageBreak/>
        <w:t xml:space="preserve">Diego, USA) to </w:t>
      </w:r>
      <w:r w:rsidRPr="00FB7B34">
        <w:rPr>
          <w:rFonts w:ascii="Times New Roman" w:eastAsia="宋体" w:hAnsi="Times New Roman" w:cs="Times New Roman" w:hint="eastAsia"/>
          <w:iCs/>
          <w:sz w:val="24"/>
        </w:rPr>
        <w:t>establish</w:t>
      </w:r>
      <w:r w:rsidRPr="00FB7B34">
        <w:rPr>
          <w:rFonts w:ascii="Times New Roman" w:eastAsia="宋体" w:hAnsi="Times New Roman" w:cs="Times New Roman"/>
          <w:iCs/>
          <w:sz w:val="24"/>
        </w:rPr>
        <w:t xml:space="preserve"> DNA libraries according to the instructions of manufacturer. The Illumina 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Novaseq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 6000 (Illumina, San Diego, USA) was further used to perform sequencing based on the standard protocols of manufacturer, and a total of ~ 10-GB exome data per individual were generated. Exome data analysis was performed using </w:t>
      </w:r>
      <w:r w:rsidRPr="00FB7B34">
        <w:rPr>
          <w:rFonts w:ascii="Times New Roman" w:eastAsia="宋体" w:hAnsi="Times New Roman" w:cs="Times New Roman" w:hint="eastAsia"/>
          <w:iCs/>
          <w:sz w:val="24"/>
        </w:rPr>
        <w:t>comm</w:t>
      </w:r>
      <w:r w:rsidRPr="00FB7B34">
        <w:rPr>
          <w:rFonts w:ascii="Times New Roman" w:eastAsia="宋体" w:hAnsi="Times New Roman" w:cs="Times New Roman"/>
          <w:iCs/>
          <w:sz w:val="24"/>
        </w:rPr>
        <w:t xml:space="preserve">ercial pipeline developed by 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GeneRanger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 (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Xunyin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 </w:t>
      </w:r>
      <w:r w:rsidRPr="00FB7B34">
        <w:rPr>
          <w:rFonts w:ascii="Times New Roman" w:eastAsia="宋体" w:hAnsi="Times New Roman" w:cs="Times New Roman" w:hint="eastAsia"/>
          <w:iCs/>
          <w:sz w:val="24"/>
        </w:rPr>
        <w:t>Biotech</w:t>
      </w:r>
      <w:r w:rsidRPr="00FB7B34">
        <w:rPr>
          <w:rFonts w:ascii="Times New Roman" w:eastAsia="宋体" w:hAnsi="Times New Roman" w:cs="Times New Roman"/>
          <w:iCs/>
          <w:sz w:val="24"/>
        </w:rPr>
        <w:t xml:space="preserve">, Shanghai, China). Reads alignment, indel regions realignment, base qualities recalibration, variant capture, and calling/transformation were processed using Burrows-Wheeler aligner, Picard tool and Genome Analysis </w:t>
      </w:r>
      <w:proofErr w:type="spellStart"/>
      <w:r w:rsidRPr="00FB7B34">
        <w:rPr>
          <w:rFonts w:ascii="Times New Roman" w:eastAsia="宋体" w:hAnsi="Times New Roman" w:cs="Times New Roman"/>
          <w:iCs/>
          <w:sz w:val="24"/>
        </w:rPr>
        <w:t>ToolKit</w:t>
      </w:r>
      <w:proofErr w:type="spellEnd"/>
      <w:r w:rsidRPr="00FB7B34">
        <w:rPr>
          <w:rFonts w:ascii="Times New Roman" w:eastAsia="宋体" w:hAnsi="Times New Roman" w:cs="Times New Roman"/>
          <w:iCs/>
          <w:sz w:val="24"/>
        </w:rPr>
        <w:t xml:space="preserve">. Based on the standard </w:t>
      </w:r>
      <w:r w:rsidRPr="00FB7B34">
        <w:rPr>
          <w:rFonts w:ascii="Times New Roman" w:hAnsi="Times New Roman"/>
          <w:sz w:val="24"/>
        </w:rPr>
        <w:t>criteria reported by the Genome Aggregation Database (</w:t>
      </w:r>
      <w:proofErr w:type="spellStart"/>
      <w:r w:rsidRPr="00FB7B34">
        <w:rPr>
          <w:rFonts w:ascii="Times New Roman" w:hAnsi="Times New Roman"/>
          <w:sz w:val="24"/>
        </w:rPr>
        <w:t>gnomAD</w:t>
      </w:r>
      <w:proofErr w:type="spellEnd"/>
      <w:r w:rsidRPr="00FB7B34">
        <w:rPr>
          <w:rFonts w:ascii="Times New Roman" w:hAnsi="Times New Roman"/>
          <w:sz w:val="24"/>
        </w:rPr>
        <w:t xml:space="preserve">), variant filtering was set on coverage depth </w:t>
      </w:r>
      <w:r w:rsidRPr="00FB7B34">
        <w:rPr>
          <w:rFonts w:ascii="Times New Roman" w:hAnsi="Times New Roman" w:hint="eastAsia"/>
          <w:sz w:val="24"/>
        </w:rPr>
        <w:t>≥</w:t>
      </w:r>
      <w:r w:rsidRPr="00FB7B34">
        <w:rPr>
          <w:rFonts w:ascii="Times New Roman" w:hAnsi="Times New Roman" w:hint="eastAsia"/>
          <w:sz w:val="24"/>
        </w:rPr>
        <w:t xml:space="preserve"> </w:t>
      </w:r>
      <w:r w:rsidRPr="00FB7B34">
        <w:rPr>
          <w:rFonts w:ascii="Times New Roman" w:hAnsi="Times New Roman"/>
          <w:sz w:val="24"/>
        </w:rPr>
        <w:t xml:space="preserve">10 with minor allele frequency </w:t>
      </w:r>
      <w:r w:rsidRPr="00FB7B34">
        <w:rPr>
          <w:rFonts w:ascii="Times New Roman" w:hAnsi="Times New Roman" w:hint="eastAsia"/>
          <w:sz w:val="24"/>
        </w:rPr>
        <w:t>＜</w:t>
      </w:r>
      <w:r w:rsidRPr="00FB7B34">
        <w:rPr>
          <w:rFonts w:ascii="Times New Roman" w:hAnsi="Times New Roman" w:hint="eastAsia"/>
          <w:sz w:val="24"/>
        </w:rPr>
        <w:t xml:space="preserve"> </w:t>
      </w:r>
      <w:r w:rsidRPr="00FB7B34">
        <w:rPr>
          <w:rFonts w:ascii="Times New Roman" w:hAnsi="Times New Roman"/>
          <w:sz w:val="24"/>
        </w:rPr>
        <w:t xml:space="preserve">0.05%. Assessment and interpretation of pathogenicity of detected variant was based on the variant classification system developed by American College of Medical Genetics Validation of WES-identified variant was performed using Sanger sequencing according to the standard protocols. The primer sequence for Sanger sequencing of </w:t>
      </w:r>
      <w:r w:rsidRPr="00FB7B34">
        <w:rPr>
          <w:rFonts w:ascii="Times New Roman" w:hAnsi="Times New Roman"/>
          <w:i/>
          <w:iCs/>
          <w:sz w:val="24"/>
        </w:rPr>
        <w:t>PRRT2</w:t>
      </w:r>
      <w:r w:rsidRPr="00FB7B34">
        <w:rPr>
          <w:rFonts w:ascii="Times New Roman" w:hAnsi="Times New Roman"/>
          <w:sz w:val="24"/>
        </w:rPr>
        <w:t xml:space="preserve"> variant identified in this research was demonstrated as follows: Forward, AAGAGAATGGGGCAGTGGTG; Reverse, TAAGCGAAGGCCACGATGTT</w:t>
      </w:r>
    </w:p>
    <w:sectPr w:rsidR="00FB7B34" w:rsidRPr="00FB7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2A"/>
    <w:rsid w:val="000078FC"/>
    <w:rsid w:val="0002413E"/>
    <w:rsid w:val="0005219C"/>
    <w:rsid w:val="000552BF"/>
    <w:rsid w:val="000A06D2"/>
    <w:rsid w:val="000A522C"/>
    <w:rsid w:val="000C53F9"/>
    <w:rsid w:val="000D47F5"/>
    <w:rsid w:val="00107495"/>
    <w:rsid w:val="00120CE1"/>
    <w:rsid w:val="001213BF"/>
    <w:rsid w:val="001215E2"/>
    <w:rsid w:val="00184264"/>
    <w:rsid w:val="00193BE1"/>
    <w:rsid w:val="00194047"/>
    <w:rsid w:val="001B788A"/>
    <w:rsid w:val="001D259C"/>
    <w:rsid w:val="001D691E"/>
    <w:rsid w:val="001F0E94"/>
    <w:rsid w:val="002011F5"/>
    <w:rsid w:val="00246988"/>
    <w:rsid w:val="00260470"/>
    <w:rsid w:val="00292DA3"/>
    <w:rsid w:val="002B55FC"/>
    <w:rsid w:val="002D071E"/>
    <w:rsid w:val="002D3006"/>
    <w:rsid w:val="003071E1"/>
    <w:rsid w:val="00372462"/>
    <w:rsid w:val="0040457C"/>
    <w:rsid w:val="004302EA"/>
    <w:rsid w:val="004327B6"/>
    <w:rsid w:val="004415D2"/>
    <w:rsid w:val="0044638E"/>
    <w:rsid w:val="004473F3"/>
    <w:rsid w:val="004545B9"/>
    <w:rsid w:val="004567F2"/>
    <w:rsid w:val="00471B48"/>
    <w:rsid w:val="00474149"/>
    <w:rsid w:val="0048331D"/>
    <w:rsid w:val="00485FDB"/>
    <w:rsid w:val="00492D21"/>
    <w:rsid w:val="004A7BA0"/>
    <w:rsid w:val="004B6E93"/>
    <w:rsid w:val="004B7CC7"/>
    <w:rsid w:val="004C1775"/>
    <w:rsid w:val="004C2B14"/>
    <w:rsid w:val="004D1497"/>
    <w:rsid w:val="004D45F8"/>
    <w:rsid w:val="004D5C3F"/>
    <w:rsid w:val="0054166F"/>
    <w:rsid w:val="0054683F"/>
    <w:rsid w:val="00547461"/>
    <w:rsid w:val="00556848"/>
    <w:rsid w:val="005640A0"/>
    <w:rsid w:val="0058113E"/>
    <w:rsid w:val="005973DC"/>
    <w:rsid w:val="005A3589"/>
    <w:rsid w:val="005A5F60"/>
    <w:rsid w:val="005C4AA6"/>
    <w:rsid w:val="005C4D2D"/>
    <w:rsid w:val="00627EA0"/>
    <w:rsid w:val="006300EE"/>
    <w:rsid w:val="00655AD9"/>
    <w:rsid w:val="00663646"/>
    <w:rsid w:val="006A52D8"/>
    <w:rsid w:val="006A5DFB"/>
    <w:rsid w:val="006D44FC"/>
    <w:rsid w:val="006D6CE7"/>
    <w:rsid w:val="006E032F"/>
    <w:rsid w:val="006E0DCD"/>
    <w:rsid w:val="006E1ED5"/>
    <w:rsid w:val="007159F2"/>
    <w:rsid w:val="00722949"/>
    <w:rsid w:val="007242AE"/>
    <w:rsid w:val="007443B6"/>
    <w:rsid w:val="00751A0E"/>
    <w:rsid w:val="007B49F7"/>
    <w:rsid w:val="007D0313"/>
    <w:rsid w:val="007D1EAC"/>
    <w:rsid w:val="007E79ED"/>
    <w:rsid w:val="0081139C"/>
    <w:rsid w:val="008133DF"/>
    <w:rsid w:val="008331FF"/>
    <w:rsid w:val="008365B8"/>
    <w:rsid w:val="008443AC"/>
    <w:rsid w:val="00875B5B"/>
    <w:rsid w:val="008777A7"/>
    <w:rsid w:val="0089412C"/>
    <w:rsid w:val="008A2542"/>
    <w:rsid w:val="008D1BA0"/>
    <w:rsid w:val="008E0AE3"/>
    <w:rsid w:val="00906259"/>
    <w:rsid w:val="009667BB"/>
    <w:rsid w:val="00971295"/>
    <w:rsid w:val="009A09D4"/>
    <w:rsid w:val="009A1C85"/>
    <w:rsid w:val="009E53B4"/>
    <w:rsid w:val="009E71FF"/>
    <w:rsid w:val="009F23FF"/>
    <w:rsid w:val="009F3A14"/>
    <w:rsid w:val="00A21E95"/>
    <w:rsid w:val="00A461A9"/>
    <w:rsid w:val="00A46A6F"/>
    <w:rsid w:val="00A708D3"/>
    <w:rsid w:val="00A80B55"/>
    <w:rsid w:val="00A96661"/>
    <w:rsid w:val="00AD1BE9"/>
    <w:rsid w:val="00AD426B"/>
    <w:rsid w:val="00AE5663"/>
    <w:rsid w:val="00B218B4"/>
    <w:rsid w:val="00B57B8C"/>
    <w:rsid w:val="00B6468B"/>
    <w:rsid w:val="00B652C7"/>
    <w:rsid w:val="00B74232"/>
    <w:rsid w:val="00B82B72"/>
    <w:rsid w:val="00BA7503"/>
    <w:rsid w:val="00BC1754"/>
    <w:rsid w:val="00BC7946"/>
    <w:rsid w:val="00BF2BCE"/>
    <w:rsid w:val="00C2604F"/>
    <w:rsid w:val="00C3201D"/>
    <w:rsid w:val="00C337FC"/>
    <w:rsid w:val="00C34D58"/>
    <w:rsid w:val="00C47F40"/>
    <w:rsid w:val="00C806D4"/>
    <w:rsid w:val="00C93CB3"/>
    <w:rsid w:val="00CA1EE6"/>
    <w:rsid w:val="00CC3F4B"/>
    <w:rsid w:val="00CC7BF3"/>
    <w:rsid w:val="00CD0422"/>
    <w:rsid w:val="00CD6ABF"/>
    <w:rsid w:val="00CF0FF4"/>
    <w:rsid w:val="00D47326"/>
    <w:rsid w:val="00D6577D"/>
    <w:rsid w:val="00D70604"/>
    <w:rsid w:val="00D73222"/>
    <w:rsid w:val="00D86B15"/>
    <w:rsid w:val="00DA29E6"/>
    <w:rsid w:val="00DC0513"/>
    <w:rsid w:val="00DC7BFC"/>
    <w:rsid w:val="00DD33E2"/>
    <w:rsid w:val="00DF54AA"/>
    <w:rsid w:val="00E3184A"/>
    <w:rsid w:val="00E369FF"/>
    <w:rsid w:val="00E36E90"/>
    <w:rsid w:val="00E743B3"/>
    <w:rsid w:val="00EA111A"/>
    <w:rsid w:val="00ED6861"/>
    <w:rsid w:val="00EE2ACD"/>
    <w:rsid w:val="00EE3B29"/>
    <w:rsid w:val="00EF0226"/>
    <w:rsid w:val="00F3663F"/>
    <w:rsid w:val="00F4381E"/>
    <w:rsid w:val="00F47213"/>
    <w:rsid w:val="00F62920"/>
    <w:rsid w:val="00F7072A"/>
    <w:rsid w:val="00FB7B34"/>
    <w:rsid w:val="00FC01A8"/>
    <w:rsid w:val="00FD2BB9"/>
    <w:rsid w:val="00FE7C7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31329"/>
  <w15:chartTrackingRefBased/>
  <w15:docId w15:val="{9DDE68BE-3C02-FB45-BEA4-144FD74B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3</cp:revision>
  <dcterms:created xsi:type="dcterms:W3CDTF">2023-10-30T07:12:00Z</dcterms:created>
  <dcterms:modified xsi:type="dcterms:W3CDTF">2024-09-07T02:58:00Z</dcterms:modified>
</cp:coreProperties>
</file>